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707" w:rsidRPr="00EF325D" w:rsidRDefault="003D2707" w:rsidP="003D270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</w:pPr>
      <w:r w:rsidRPr="00EF325D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fr-FR"/>
        </w:rPr>
        <w:t>S2</w:t>
      </w:r>
      <w:r w:rsidR="00496B17" w:rsidRPr="00EF325D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 xml:space="preserve"> </w:t>
      </w:r>
      <w:r w:rsidR="00496B17" w:rsidRPr="00EF325D">
        <w:rPr>
          <w:rFonts w:ascii="Times New Roman" w:eastAsia="Times New Roman" w:hAnsi="Times New Roman" w:cs="Times New Roman"/>
          <w:b/>
          <w:color w:val="000000"/>
          <w:sz w:val="24"/>
          <w:lang w:val="en-US" w:eastAsia="fr-FR"/>
        </w:rPr>
        <w:t>Table</w:t>
      </w:r>
      <w:r w:rsidRPr="00EF325D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>: Relative fatty acid composition of dietary oils</w:t>
      </w:r>
      <w:r w:rsidR="00A774A8" w:rsidRPr="00EF325D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 xml:space="preserve"> (</w:t>
      </w:r>
      <w:proofErr w:type="gramStart"/>
      <w:r w:rsidR="00A774A8" w:rsidRPr="00EF325D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>%</w:t>
      </w:r>
      <w:proofErr w:type="gramEnd"/>
      <w:r w:rsidR="00A774A8" w:rsidRPr="00EF325D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>)</w:t>
      </w:r>
    </w:p>
    <w:p w:rsidR="003D2707" w:rsidRPr="00CC6845" w:rsidRDefault="003D2707">
      <w:pPr>
        <w:rPr>
          <w:rFonts w:ascii="Times New Roman" w:hAnsi="Times New Roman" w:cs="Times New Roman"/>
          <w:lang w:val="en-US"/>
        </w:rPr>
      </w:pPr>
    </w:p>
    <w:tbl>
      <w:tblPr>
        <w:tblW w:w="360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3D2707" w:rsidRPr="00CC6845" w:rsidTr="003D2707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et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V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n-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6E7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3</w:t>
            </w:r>
            <w:r w:rsid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CC6845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:5</w:t>
            </w:r>
            <w:r w:rsid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3D2707" w:rsidRPr="00CC6845" w:rsidTr="003D27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6E7F5E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bookmarkStart w:id="0" w:name="_GoBack"/>
            <w:bookmarkEnd w:id="0"/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:6</w:t>
            </w:r>
            <w:r w:rsid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</w:t>
            </w:r>
            <w:r w:rsidR="003D2707"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707" w:rsidRPr="00CC6845" w:rsidRDefault="003D2707" w:rsidP="003D2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C68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</w:tbl>
    <w:p w:rsidR="003D2707" w:rsidRPr="00CC6845" w:rsidRDefault="003D2707">
      <w:pPr>
        <w:rPr>
          <w:rFonts w:ascii="Times New Roman" w:hAnsi="Times New Roman" w:cs="Times New Roman"/>
        </w:rPr>
      </w:pPr>
    </w:p>
    <w:sectPr w:rsidR="003D2707" w:rsidRPr="00CC6845" w:rsidSect="003D7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B3375"/>
    <w:rsid w:val="00066443"/>
    <w:rsid w:val="00234951"/>
    <w:rsid w:val="003A1DB3"/>
    <w:rsid w:val="003D2707"/>
    <w:rsid w:val="003D7E64"/>
    <w:rsid w:val="00496B17"/>
    <w:rsid w:val="004D3A14"/>
    <w:rsid w:val="006E7F5E"/>
    <w:rsid w:val="009E652C"/>
    <w:rsid w:val="00A774A8"/>
    <w:rsid w:val="00AB3375"/>
    <w:rsid w:val="00CC6845"/>
    <w:rsid w:val="00EF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D3B53"/>
  <w15:docId w15:val="{42F055CB-9EDE-4D58-8B0B-F8386CD08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E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4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86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heix</dc:creator>
  <cp:keywords/>
  <dc:description/>
  <cp:lastModifiedBy>Herve Guillou</cp:lastModifiedBy>
  <cp:revision>9</cp:revision>
  <dcterms:created xsi:type="dcterms:W3CDTF">2012-06-26T06:59:00Z</dcterms:created>
  <dcterms:modified xsi:type="dcterms:W3CDTF">2017-07-10T11:14:00Z</dcterms:modified>
</cp:coreProperties>
</file>